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F8688" w14:textId="77777777" w:rsidR="003B5CF7" w:rsidRPr="007D484B" w:rsidRDefault="003B5CF7" w:rsidP="003B5CF7">
      <w:pPr>
        <w:spacing w:beforeLines="100" w:before="312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 w:rsidRPr="007D484B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Fig 1E Time curve of binding kinetics</w:t>
      </w:r>
    </w:p>
    <w:tbl>
      <w:tblPr>
        <w:tblStyle w:val="30"/>
        <w:tblW w:w="0" w:type="auto"/>
        <w:tblLook w:val="04A0" w:firstRow="1" w:lastRow="0" w:firstColumn="1" w:lastColumn="0" w:noHBand="0" w:noVBand="1"/>
      </w:tblPr>
      <w:tblGrid>
        <w:gridCol w:w="1668"/>
        <w:gridCol w:w="1388"/>
        <w:gridCol w:w="944"/>
        <w:gridCol w:w="894"/>
        <w:gridCol w:w="894"/>
        <w:gridCol w:w="944"/>
        <w:gridCol w:w="895"/>
        <w:gridCol w:w="895"/>
      </w:tblGrid>
      <w:tr w:rsidR="00591051" w:rsidRPr="00135AA3" w14:paraId="6C9D9A44" w14:textId="77777777" w:rsidTr="00551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</w:tcPr>
          <w:p w14:paraId="60D8E2CD" w14:textId="77777777" w:rsidR="00591051" w:rsidRPr="00135AA3" w:rsidRDefault="00591051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bookmarkStart w:id="1" w:name="OLE_LINK1"/>
          </w:p>
        </w:tc>
        <w:tc>
          <w:tcPr>
            <w:tcW w:w="1388" w:type="dxa"/>
          </w:tcPr>
          <w:p w14:paraId="7B81B2AD" w14:textId="77777777" w:rsidR="00591051" w:rsidRPr="00135AA3" w:rsidRDefault="00591051" w:rsidP="00FC2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oints</w:t>
            </w:r>
          </w:p>
        </w:tc>
        <w:tc>
          <w:tcPr>
            <w:tcW w:w="2732" w:type="dxa"/>
            <w:gridSpan w:val="3"/>
          </w:tcPr>
          <w:p w14:paraId="39B09FBE" w14:textId="77777777" w:rsidR="00591051" w:rsidRPr="00135AA3" w:rsidRDefault="00591051" w:rsidP="00FC2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CD11c+ population</w:t>
            </w:r>
          </w:p>
        </w:tc>
        <w:tc>
          <w:tcPr>
            <w:tcW w:w="2734" w:type="dxa"/>
            <w:gridSpan w:val="3"/>
          </w:tcPr>
          <w:p w14:paraId="47ED1078" w14:textId="77777777" w:rsidR="00591051" w:rsidRPr="00135AA3" w:rsidRDefault="00591051" w:rsidP="00FC2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CD11c- population</w:t>
            </w:r>
          </w:p>
        </w:tc>
      </w:tr>
      <w:tr w:rsidR="00591051" w:rsidRPr="00135AA3" w14:paraId="1E8D6E1E" w14:textId="77777777" w:rsidTr="0055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vAlign w:val="center"/>
          </w:tcPr>
          <w:p w14:paraId="75341843" w14:textId="77777777" w:rsidR="00591051" w:rsidRPr="00135AA3" w:rsidRDefault="005518A5" w:rsidP="005518A5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Percentage of FITC positive BMDCs </w:t>
            </w:r>
            <w:r w:rsidR="00591051" w:rsidRPr="00135AA3">
              <w:rPr>
                <w:rFonts w:ascii="Times New Roman" w:hAnsi="Times New Roman" w:cs="Times New Roman"/>
                <w:i w:val="0"/>
                <w:sz w:val="20"/>
                <w:szCs w:val="20"/>
              </w:rPr>
              <w:t>(%)</w:t>
            </w:r>
          </w:p>
        </w:tc>
        <w:tc>
          <w:tcPr>
            <w:tcW w:w="1388" w:type="dxa"/>
          </w:tcPr>
          <w:p w14:paraId="6A93C264" w14:textId="77777777" w:rsidR="00591051" w:rsidRPr="00135AA3" w:rsidRDefault="00591051" w:rsidP="0059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10min</w:t>
            </w:r>
          </w:p>
        </w:tc>
        <w:tc>
          <w:tcPr>
            <w:tcW w:w="944" w:type="dxa"/>
          </w:tcPr>
          <w:p w14:paraId="41956080" w14:textId="77777777" w:rsidR="00591051" w:rsidRPr="00135AA3" w:rsidRDefault="00591051" w:rsidP="0059105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94" w:type="dxa"/>
          </w:tcPr>
          <w:p w14:paraId="1AA3F71A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894" w:type="dxa"/>
          </w:tcPr>
          <w:p w14:paraId="1F4B69CD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44" w:type="dxa"/>
          </w:tcPr>
          <w:p w14:paraId="2B26B0A5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95" w:type="dxa"/>
          </w:tcPr>
          <w:p w14:paraId="06537540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95" w:type="dxa"/>
          </w:tcPr>
          <w:p w14:paraId="4AC5BA6B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91051" w:rsidRPr="00135AA3" w14:paraId="554017B5" w14:textId="77777777" w:rsidTr="00551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32C6472C" w14:textId="77777777" w:rsidR="00591051" w:rsidRPr="00135AA3" w:rsidRDefault="00591051" w:rsidP="00591051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BA52764" w14:textId="77777777" w:rsidR="00591051" w:rsidRPr="00135AA3" w:rsidRDefault="00591051" w:rsidP="0059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20min</w:t>
            </w:r>
          </w:p>
        </w:tc>
        <w:tc>
          <w:tcPr>
            <w:tcW w:w="944" w:type="dxa"/>
          </w:tcPr>
          <w:p w14:paraId="09E52151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894" w:type="dxa"/>
          </w:tcPr>
          <w:p w14:paraId="363BC8D0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894" w:type="dxa"/>
          </w:tcPr>
          <w:p w14:paraId="2E93A9BB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944" w:type="dxa"/>
          </w:tcPr>
          <w:p w14:paraId="71E3406D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95" w:type="dxa"/>
          </w:tcPr>
          <w:p w14:paraId="362B791A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95" w:type="dxa"/>
          </w:tcPr>
          <w:p w14:paraId="3CD1BCAD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91051" w:rsidRPr="00135AA3" w14:paraId="40E2C8AB" w14:textId="77777777" w:rsidTr="0055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16DA52F3" w14:textId="77777777" w:rsidR="00591051" w:rsidRPr="00135AA3" w:rsidRDefault="00591051" w:rsidP="00591051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0ACDFBC" w14:textId="77777777" w:rsidR="00591051" w:rsidRPr="00135AA3" w:rsidRDefault="00591051" w:rsidP="0059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30min</w:t>
            </w:r>
          </w:p>
        </w:tc>
        <w:tc>
          <w:tcPr>
            <w:tcW w:w="944" w:type="dxa"/>
          </w:tcPr>
          <w:p w14:paraId="131016A0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894" w:type="dxa"/>
          </w:tcPr>
          <w:p w14:paraId="6B40BE1B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894" w:type="dxa"/>
          </w:tcPr>
          <w:p w14:paraId="2DCA04AD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944" w:type="dxa"/>
          </w:tcPr>
          <w:p w14:paraId="3A2225DB" w14:textId="77777777" w:rsidR="00591051" w:rsidRPr="00135AA3" w:rsidRDefault="00591051" w:rsidP="0059105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95" w:type="dxa"/>
          </w:tcPr>
          <w:p w14:paraId="4B132790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95" w:type="dxa"/>
          </w:tcPr>
          <w:p w14:paraId="38E19375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91051" w:rsidRPr="00135AA3" w14:paraId="0274B45F" w14:textId="77777777" w:rsidTr="005518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573927CE" w14:textId="77777777" w:rsidR="00591051" w:rsidRPr="00135AA3" w:rsidRDefault="00591051" w:rsidP="00591051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6B8E1F4" w14:textId="77777777" w:rsidR="00591051" w:rsidRPr="00135AA3" w:rsidRDefault="00591051" w:rsidP="00591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60min</w:t>
            </w:r>
          </w:p>
        </w:tc>
        <w:tc>
          <w:tcPr>
            <w:tcW w:w="944" w:type="dxa"/>
          </w:tcPr>
          <w:p w14:paraId="3DC1187F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894" w:type="dxa"/>
          </w:tcPr>
          <w:p w14:paraId="33D58539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894" w:type="dxa"/>
          </w:tcPr>
          <w:p w14:paraId="2164A151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944" w:type="dxa"/>
          </w:tcPr>
          <w:p w14:paraId="2C8D7073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95" w:type="dxa"/>
          </w:tcPr>
          <w:p w14:paraId="491FC551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95" w:type="dxa"/>
          </w:tcPr>
          <w:p w14:paraId="62E19096" w14:textId="77777777" w:rsidR="00591051" w:rsidRPr="00135AA3" w:rsidRDefault="00591051" w:rsidP="005910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91051" w:rsidRPr="00135AA3" w14:paraId="72AB6755" w14:textId="77777777" w:rsidTr="0055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523846E0" w14:textId="77777777" w:rsidR="00591051" w:rsidRPr="00135AA3" w:rsidRDefault="00591051" w:rsidP="00591051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403D937" w14:textId="77777777" w:rsidR="00591051" w:rsidRPr="00135AA3" w:rsidRDefault="00591051" w:rsidP="00591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120min</w:t>
            </w:r>
          </w:p>
        </w:tc>
        <w:tc>
          <w:tcPr>
            <w:tcW w:w="944" w:type="dxa"/>
          </w:tcPr>
          <w:p w14:paraId="32B0FBA8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894" w:type="dxa"/>
          </w:tcPr>
          <w:p w14:paraId="4AB32C5B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  <w:tc>
          <w:tcPr>
            <w:tcW w:w="894" w:type="dxa"/>
          </w:tcPr>
          <w:p w14:paraId="56B96E1B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944" w:type="dxa"/>
          </w:tcPr>
          <w:p w14:paraId="22C1F3DA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95" w:type="dxa"/>
          </w:tcPr>
          <w:p w14:paraId="05B4B735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95" w:type="dxa"/>
          </w:tcPr>
          <w:p w14:paraId="00E52AE6" w14:textId="77777777" w:rsidR="00591051" w:rsidRPr="00135AA3" w:rsidRDefault="00591051" w:rsidP="005910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5AA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bookmarkEnd w:id="1"/>
    <w:p w14:paraId="34A82769" w14:textId="77777777" w:rsidR="007D484B" w:rsidRPr="007D484B" w:rsidRDefault="007D484B" w:rsidP="007D484B">
      <w:pPr>
        <w:spacing w:beforeLines="50" w:before="156"/>
        <w:ind w:firstLine="420"/>
        <w:jc w:val="left"/>
        <w:rPr>
          <w:rFonts w:ascii="Times New Roman" w:hAnsi="Times New Roman" w:cs="Times New Roman"/>
          <w:iCs/>
        </w:rPr>
      </w:pPr>
      <w:r w:rsidRPr="007D484B">
        <w:rPr>
          <w:rFonts w:ascii="Times New Roman" w:hAnsi="Times New Roman" w:cs="Times New Roman"/>
          <w:iCs/>
        </w:rPr>
        <w:t>“--” indicates for data not collected</w:t>
      </w:r>
    </w:p>
    <w:p w14:paraId="31FCAC01" w14:textId="77777777" w:rsidR="00684413" w:rsidRDefault="00541654" w:rsidP="00591051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 w:rsidRPr="007D484B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Fig 1</w:t>
      </w:r>
      <w:r w:rsidR="003B5CF7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G</w:t>
      </w:r>
      <w:r w:rsidRPr="007D484B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3B5CF7" w:rsidRPr="003B5CF7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Positive rates change of markers after gp96 stimulation</w:t>
      </w:r>
    </w:p>
    <w:tbl>
      <w:tblPr>
        <w:tblStyle w:val="30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3B5CF7" w:rsidRPr="000B1A44" w14:paraId="1EE7B11E" w14:textId="77777777" w:rsidTr="00684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7" w:type="dxa"/>
          </w:tcPr>
          <w:p w14:paraId="455F796E" w14:textId="77777777" w:rsidR="003B5CF7" w:rsidRPr="000B1A44" w:rsidRDefault="003B5CF7" w:rsidP="00684413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(%)</w:t>
            </w:r>
          </w:p>
        </w:tc>
        <w:tc>
          <w:tcPr>
            <w:tcW w:w="3651" w:type="dxa"/>
            <w:gridSpan w:val="3"/>
          </w:tcPr>
          <w:p w14:paraId="7AC24D58" w14:textId="77777777" w:rsidR="003B5CF7" w:rsidRPr="000B1A44" w:rsidRDefault="003B5CF7" w:rsidP="006844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Stimulated with MSA</w:t>
            </w:r>
          </w:p>
        </w:tc>
        <w:tc>
          <w:tcPr>
            <w:tcW w:w="3654" w:type="dxa"/>
            <w:gridSpan w:val="3"/>
          </w:tcPr>
          <w:p w14:paraId="0B1E27C0" w14:textId="77777777" w:rsidR="003B5CF7" w:rsidRPr="000B1A44" w:rsidRDefault="003B5CF7" w:rsidP="006844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Stimulated with gp96</w:t>
            </w:r>
          </w:p>
        </w:tc>
      </w:tr>
      <w:tr w:rsidR="003B5CF7" w:rsidRPr="000B1A44" w14:paraId="4CDE6220" w14:textId="77777777" w:rsidTr="0068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39828080" w14:textId="77777777" w:rsidR="003B5CF7" w:rsidRPr="000B1A44" w:rsidRDefault="003B5CF7" w:rsidP="003B5CF7">
            <w:pPr>
              <w:widowControl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CD11c</w:t>
            </w:r>
          </w:p>
        </w:tc>
        <w:tc>
          <w:tcPr>
            <w:tcW w:w="1217" w:type="dxa"/>
            <w:vAlign w:val="bottom"/>
          </w:tcPr>
          <w:p w14:paraId="5E88759B" w14:textId="77777777" w:rsidR="003B5CF7" w:rsidRPr="000B1A44" w:rsidRDefault="003B5CF7" w:rsidP="003B5CF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63.30</w:t>
            </w:r>
          </w:p>
        </w:tc>
        <w:tc>
          <w:tcPr>
            <w:tcW w:w="1217" w:type="dxa"/>
            <w:vAlign w:val="bottom"/>
          </w:tcPr>
          <w:p w14:paraId="3414A39C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61.30</w:t>
            </w:r>
          </w:p>
        </w:tc>
        <w:tc>
          <w:tcPr>
            <w:tcW w:w="1217" w:type="dxa"/>
            <w:vAlign w:val="bottom"/>
          </w:tcPr>
          <w:p w14:paraId="16D56B85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5.80</w:t>
            </w:r>
          </w:p>
        </w:tc>
        <w:tc>
          <w:tcPr>
            <w:tcW w:w="1218" w:type="dxa"/>
            <w:vAlign w:val="bottom"/>
          </w:tcPr>
          <w:p w14:paraId="148A8A9C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62.40</w:t>
            </w:r>
          </w:p>
        </w:tc>
        <w:tc>
          <w:tcPr>
            <w:tcW w:w="1218" w:type="dxa"/>
            <w:vAlign w:val="bottom"/>
          </w:tcPr>
          <w:p w14:paraId="21F44C7A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1218" w:type="dxa"/>
            <w:vAlign w:val="bottom"/>
          </w:tcPr>
          <w:p w14:paraId="3426BAF0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63.10</w:t>
            </w:r>
          </w:p>
        </w:tc>
      </w:tr>
      <w:tr w:rsidR="003B5CF7" w:rsidRPr="000B1A44" w14:paraId="0B892E42" w14:textId="77777777" w:rsidTr="0068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0A6756C5" w14:textId="77777777" w:rsidR="003B5CF7" w:rsidRPr="000B1A44" w:rsidRDefault="003B5CF7" w:rsidP="003B5CF7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CD83</w:t>
            </w:r>
          </w:p>
        </w:tc>
        <w:tc>
          <w:tcPr>
            <w:tcW w:w="1217" w:type="dxa"/>
            <w:vAlign w:val="bottom"/>
          </w:tcPr>
          <w:p w14:paraId="397881AF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217" w:type="dxa"/>
            <w:vAlign w:val="bottom"/>
          </w:tcPr>
          <w:p w14:paraId="5F13E04D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6.30</w:t>
            </w:r>
          </w:p>
        </w:tc>
        <w:tc>
          <w:tcPr>
            <w:tcW w:w="1217" w:type="dxa"/>
            <w:vAlign w:val="bottom"/>
          </w:tcPr>
          <w:p w14:paraId="1890DFFD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9.70</w:t>
            </w:r>
          </w:p>
        </w:tc>
        <w:tc>
          <w:tcPr>
            <w:tcW w:w="1218" w:type="dxa"/>
            <w:vAlign w:val="bottom"/>
          </w:tcPr>
          <w:p w14:paraId="08EDA39D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3.70</w:t>
            </w:r>
          </w:p>
        </w:tc>
        <w:tc>
          <w:tcPr>
            <w:tcW w:w="1218" w:type="dxa"/>
            <w:vAlign w:val="bottom"/>
          </w:tcPr>
          <w:p w14:paraId="1FAA6214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218" w:type="dxa"/>
            <w:vAlign w:val="bottom"/>
          </w:tcPr>
          <w:p w14:paraId="66815AE7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5.20</w:t>
            </w:r>
          </w:p>
        </w:tc>
      </w:tr>
      <w:tr w:rsidR="006E4E11" w:rsidRPr="000B1A44" w14:paraId="471498D2" w14:textId="77777777" w:rsidTr="00060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7C54C8CF" w14:textId="38FB0779" w:rsidR="006E4E11" w:rsidRPr="000B1A44" w:rsidRDefault="006E4E11" w:rsidP="006E4E11">
            <w:pPr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CD86</w:t>
            </w: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total</w:t>
            </w:r>
          </w:p>
        </w:tc>
        <w:tc>
          <w:tcPr>
            <w:tcW w:w="1217" w:type="dxa"/>
          </w:tcPr>
          <w:p w14:paraId="5BA8B545" w14:textId="638FAA02" w:rsidR="006E4E11" w:rsidRPr="000B1A44" w:rsidRDefault="006E4E11" w:rsidP="006E4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4.45</w:t>
            </w:r>
          </w:p>
        </w:tc>
        <w:tc>
          <w:tcPr>
            <w:tcW w:w="1217" w:type="dxa"/>
          </w:tcPr>
          <w:p w14:paraId="723EEC82" w14:textId="1979EF50" w:rsidR="006E4E11" w:rsidRPr="000B1A44" w:rsidRDefault="006E4E11" w:rsidP="006E4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1.50</w:t>
            </w:r>
          </w:p>
        </w:tc>
        <w:tc>
          <w:tcPr>
            <w:tcW w:w="1217" w:type="dxa"/>
          </w:tcPr>
          <w:p w14:paraId="73042C43" w14:textId="75DE88B5" w:rsidR="006E4E11" w:rsidRPr="000B1A44" w:rsidRDefault="006E4E11" w:rsidP="006E4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8.10</w:t>
            </w:r>
          </w:p>
        </w:tc>
        <w:tc>
          <w:tcPr>
            <w:tcW w:w="1218" w:type="dxa"/>
          </w:tcPr>
          <w:p w14:paraId="0222FC0E" w14:textId="752F6DE1" w:rsidR="006E4E11" w:rsidRPr="000B1A44" w:rsidRDefault="006E4E11" w:rsidP="006E4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8.68</w:t>
            </w:r>
          </w:p>
        </w:tc>
        <w:tc>
          <w:tcPr>
            <w:tcW w:w="1218" w:type="dxa"/>
          </w:tcPr>
          <w:p w14:paraId="132C665A" w14:textId="379740C2" w:rsidR="006E4E11" w:rsidRPr="000B1A44" w:rsidRDefault="006E4E11" w:rsidP="006E4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218" w:type="dxa"/>
          </w:tcPr>
          <w:p w14:paraId="295F4631" w14:textId="409C1B3B" w:rsidR="006E4E11" w:rsidRPr="000B1A44" w:rsidRDefault="006E4E11" w:rsidP="006E4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3.97</w:t>
            </w:r>
          </w:p>
        </w:tc>
      </w:tr>
      <w:tr w:rsidR="003B5CF7" w:rsidRPr="000B1A44" w14:paraId="41FB8174" w14:textId="77777777" w:rsidTr="0068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28C04164" w14:textId="77777777" w:rsidR="003B5CF7" w:rsidRPr="000B1A44" w:rsidRDefault="003B5CF7" w:rsidP="003B5CF7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CD86</w:t>
            </w: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217" w:type="dxa"/>
            <w:vAlign w:val="bottom"/>
          </w:tcPr>
          <w:p w14:paraId="729961A2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0.50</w:t>
            </w:r>
          </w:p>
        </w:tc>
        <w:tc>
          <w:tcPr>
            <w:tcW w:w="1217" w:type="dxa"/>
            <w:vAlign w:val="bottom"/>
          </w:tcPr>
          <w:p w14:paraId="0143688F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6.73</w:t>
            </w:r>
          </w:p>
        </w:tc>
        <w:tc>
          <w:tcPr>
            <w:tcW w:w="1217" w:type="dxa"/>
            <w:vAlign w:val="bottom"/>
          </w:tcPr>
          <w:p w14:paraId="120EEE39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2.57</w:t>
            </w:r>
          </w:p>
        </w:tc>
        <w:tc>
          <w:tcPr>
            <w:tcW w:w="1218" w:type="dxa"/>
            <w:vAlign w:val="bottom"/>
          </w:tcPr>
          <w:p w14:paraId="61D5C3FE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1.80</w:t>
            </w:r>
          </w:p>
        </w:tc>
        <w:tc>
          <w:tcPr>
            <w:tcW w:w="1218" w:type="dxa"/>
            <w:vAlign w:val="bottom"/>
          </w:tcPr>
          <w:p w14:paraId="60CCD0F5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218" w:type="dxa"/>
            <w:vAlign w:val="bottom"/>
          </w:tcPr>
          <w:p w14:paraId="2C793BE5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8.01</w:t>
            </w:r>
          </w:p>
        </w:tc>
      </w:tr>
      <w:tr w:rsidR="003B5CF7" w:rsidRPr="000B1A44" w14:paraId="04FEF5C6" w14:textId="77777777" w:rsidTr="0068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68A220FF" w14:textId="77777777" w:rsidR="003B5CF7" w:rsidRPr="000B1A44" w:rsidRDefault="003B5CF7" w:rsidP="003B5CF7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CD86</w:t>
            </w: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217" w:type="dxa"/>
            <w:vAlign w:val="bottom"/>
          </w:tcPr>
          <w:p w14:paraId="2ED8B905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217" w:type="dxa"/>
            <w:vAlign w:val="bottom"/>
          </w:tcPr>
          <w:p w14:paraId="4B3EBB40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217" w:type="dxa"/>
            <w:vAlign w:val="bottom"/>
          </w:tcPr>
          <w:p w14:paraId="40A25633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1218" w:type="dxa"/>
            <w:vAlign w:val="bottom"/>
          </w:tcPr>
          <w:p w14:paraId="2ED1B51A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218" w:type="dxa"/>
            <w:vAlign w:val="bottom"/>
          </w:tcPr>
          <w:p w14:paraId="3E1D605E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18" w:type="dxa"/>
            <w:vAlign w:val="bottom"/>
          </w:tcPr>
          <w:p w14:paraId="0806B94A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</w:tr>
      <w:tr w:rsidR="00F74448" w:rsidRPr="000B1A44" w14:paraId="29683165" w14:textId="77777777" w:rsidTr="00B0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7BDE2790" w14:textId="13DCAE88" w:rsidR="00F74448" w:rsidRPr="000B1A44" w:rsidRDefault="00F74448" w:rsidP="00F74448">
            <w:pPr>
              <w:wordWrap w:val="0"/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MHC </w:t>
            </w:r>
            <w:proofErr w:type="spellStart"/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II</w:t>
            </w: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total</w:t>
            </w:r>
            <w:proofErr w:type="spellEnd"/>
          </w:p>
        </w:tc>
        <w:tc>
          <w:tcPr>
            <w:tcW w:w="1217" w:type="dxa"/>
          </w:tcPr>
          <w:p w14:paraId="14A0A7C4" w14:textId="272EC403" w:rsidR="00F74448" w:rsidRPr="000B1A44" w:rsidRDefault="00F74448" w:rsidP="00F744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  <w:tc>
          <w:tcPr>
            <w:tcW w:w="1217" w:type="dxa"/>
          </w:tcPr>
          <w:p w14:paraId="7250C5C5" w14:textId="48227CF5" w:rsidR="00F74448" w:rsidRPr="000B1A44" w:rsidRDefault="00F74448" w:rsidP="00F744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5.20</w:t>
            </w:r>
          </w:p>
        </w:tc>
        <w:tc>
          <w:tcPr>
            <w:tcW w:w="1217" w:type="dxa"/>
          </w:tcPr>
          <w:p w14:paraId="1FBFFFEB" w14:textId="6E20A2FC" w:rsidR="00F74448" w:rsidRPr="000B1A44" w:rsidRDefault="00F74448" w:rsidP="00F744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3.67</w:t>
            </w:r>
          </w:p>
        </w:tc>
        <w:tc>
          <w:tcPr>
            <w:tcW w:w="1218" w:type="dxa"/>
          </w:tcPr>
          <w:p w14:paraId="23C99CD6" w14:textId="75199188" w:rsidR="00F74448" w:rsidRPr="000B1A44" w:rsidRDefault="00F74448" w:rsidP="00F744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71.70</w:t>
            </w:r>
          </w:p>
        </w:tc>
        <w:tc>
          <w:tcPr>
            <w:tcW w:w="1218" w:type="dxa"/>
          </w:tcPr>
          <w:p w14:paraId="089275A4" w14:textId="70F11580" w:rsidR="00F74448" w:rsidRPr="000B1A44" w:rsidRDefault="00F74448" w:rsidP="00F744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218" w:type="dxa"/>
          </w:tcPr>
          <w:p w14:paraId="75B7DB62" w14:textId="6BD2BC85" w:rsidR="00F74448" w:rsidRPr="000B1A44" w:rsidRDefault="00F74448" w:rsidP="00F744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77.40</w:t>
            </w:r>
          </w:p>
        </w:tc>
      </w:tr>
      <w:tr w:rsidR="00706E0F" w:rsidRPr="000B1A44" w14:paraId="766AF707" w14:textId="77777777" w:rsidTr="0068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44274EA6" w14:textId="77777777" w:rsidR="00706E0F" w:rsidRPr="000B1A44" w:rsidRDefault="00706E0F" w:rsidP="00706E0F">
            <w:pPr>
              <w:wordWrap w:val="0"/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MHC </w:t>
            </w:r>
            <w:proofErr w:type="spellStart"/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II</w:t>
            </w: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low</w:t>
            </w:r>
            <w:proofErr w:type="spellEnd"/>
          </w:p>
        </w:tc>
        <w:tc>
          <w:tcPr>
            <w:tcW w:w="1217" w:type="dxa"/>
            <w:vAlign w:val="bottom"/>
          </w:tcPr>
          <w:p w14:paraId="3301061B" w14:textId="77777777" w:rsidR="00706E0F" w:rsidRPr="000B1A44" w:rsidRDefault="00706E0F" w:rsidP="00706E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217" w:type="dxa"/>
            <w:vAlign w:val="bottom"/>
          </w:tcPr>
          <w:p w14:paraId="4953FE71" w14:textId="77777777" w:rsidR="00706E0F" w:rsidRPr="000B1A44" w:rsidRDefault="00706E0F" w:rsidP="00706E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1217" w:type="dxa"/>
            <w:vAlign w:val="bottom"/>
          </w:tcPr>
          <w:p w14:paraId="36551D94" w14:textId="77777777" w:rsidR="00706E0F" w:rsidRPr="000B1A44" w:rsidRDefault="00706E0F" w:rsidP="00706E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1218" w:type="dxa"/>
            <w:vAlign w:val="bottom"/>
          </w:tcPr>
          <w:p w14:paraId="7A5C7926" w14:textId="77777777" w:rsidR="00706E0F" w:rsidRPr="000B1A44" w:rsidRDefault="00706E0F" w:rsidP="00706E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8.80</w:t>
            </w:r>
          </w:p>
        </w:tc>
        <w:tc>
          <w:tcPr>
            <w:tcW w:w="1218" w:type="dxa"/>
            <w:vAlign w:val="bottom"/>
          </w:tcPr>
          <w:p w14:paraId="48A0A476" w14:textId="77777777" w:rsidR="00706E0F" w:rsidRPr="000B1A44" w:rsidRDefault="00706E0F" w:rsidP="00706E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218" w:type="dxa"/>
            <w:vAlign w:val="bottom"/>
          </w:tcPr>
          <w:p w14:paraId="55D20DDF" w14:textId="77777777" w:rsidR="00706E0F" w:rsidRPr="000B1A44" w:rsidRDefault="00706E0F" w:rsidP="00706E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1.90</w:t>
            </w:r>
          </w:p>
        </w:tc>
      </w:tr>
      <w:tr w:rsidR="003B5CF7" w:rsidRPr="000B1A44" w14:paraId="4D253DEE" w14:textId="77777777" w:rsidTr="0068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0093D1A4" w14:textId="77777777" w:rsidR="003B5CF7" w:rsidRPr="000B1A44" w:rsidRDefault="003B5CF7" w:rsidP="003B5CF7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MHC </w:t>
            </w:r>
            <w:proofErr w:type="spellStart"/>
            <w:r w:rsidR="00706E0F"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II</w:t>
            </w: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high</w:t>
            </w:r>
            <w:proofErr w:type="spellEnd"/>
          </w:p>
        </w:tc>
        <w:tc>
          <w:tcPr>
            <w:tcW w:w="1217" w:type="dxa"/>
            <w:vAlign w:val="bottom"/>
          </w:tcPr>
          <w:p w14:paraId="41DE2B10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1.20</w:t>
            </w:r>
          </w:p>
        </w:tc>
        <w:tc>
          <w:tcPr>
            <w:tcW w:w="1217" w:type="dxa"/>
            <w:vAlign w:val="bottom"/>
          </w:tcPr>
          <w:p w14:paraId="0326DE48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6.80</w:t>
            </w:r>
          </w:p>
        </w:tc>
        <w:tc>
          <w:tcPr>
            <w:tcW w:w="1217" w:type="dxa"/>
            <w:vAlign w:val="bottom"/>
          </w:tcPr>
          <w:p w14:paraId="052A2A74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29.10</w:t>
            </w:r>
          </w:p>
        </w:tc>
        <w:tc>
          <w:tcPr>
            <w:tcW w:w="1218" w:type="dxa"/>
            <w:vAlign w:val="bottom"/>
          </w:tcPr>
          <w:p w14:paraId="3DAB63C2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2.90</w:t>
            </w:r>
          </w:p>
        </w:tc>
        <w:tc>
          <w:tcPr>
            <w:tcW w:w="1218" w:type="dxa"/>
            <w:vAlign w:val="bottom"/>
          </w:tcPr>
          <w:p w14:paraId="731EDC1C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18" w:type="dxa"/>
            <w:vAlign w:val="bottom"/>
          </w:tcPr>
          <w:p w14:paraId="01EF1C81" w14:textId="77777777" w:rsidR="003B5CF7" w:rsidRPr="000B1A44" w:rsidRDefault="003B5CF7" w:rsidP="003B5C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5.50</w:t>
            </w:r>
          </w:p>
        </w:tc>
      </w:tr>
      <w:tr w:rsidR="003B5CF7" w:rsidRPr="000B1A44" w14:paraId="5BE918D6" w14:textId="77777777" w:rsidTr="0068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bottom"/>
          </w:tcPr>
          <w:p w14:paraId="28C5AEBA" w14:textId="77777777" w:rsidR="003B5CF7" w:rsidRPr="000B1A44" w:rsidRDefault="003B5CF7" w:rsidP="003B5CF7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i w:val="0"/>
                <w:sz w:val="20"/>
                <w:szCs w:val="20"/>
              </w:rPr>
              <w:t>CD80</w:t>
            </w:r>
          </w:p>
        </w:tc>
        <w:tc>
          <w:tcPr>
            <w:tcW w:w="1217" w:type="dxa"/>
            <w:vAlign w:val="bottom"/>
          </w:tcPr>
          <w:p w14:paraId="42CCE931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9.20</w:t>
            </w:r>
          </w:p>
        </w:tc>
        <w:tc>
          <w:tcPr>
            <w:tcW w:w="1217" w:type="dxa"/>
            <w:vAlign w:val="bottom"/>
          </w:tcPr>
          <w:p w14:paraId="4A1ACB8D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41.30</w:t>
            </w:r>
          </w:p>
        </w:tc>
        <w:tc>
          <w:tcPr>
            <w:tcW w:w="1217" w:type="dxa"/>
            <w:vAlign w:val="bottom"/>
          </w:tcPr>
          <w:p w14:paraId="00FFB665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50.10</w:t>
            </w:r>
          </w:p>
        </w:tc>
        <w:tc>
          <w:tcPr>
            <w:tcW w:w="1218" w:type="dxa"/>
            <w:vAlign w:val="bottom"/>
          </w:tcPr>
          <w:p w14:paraId="6D04EFD2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0.60</w:t>
            </w:r>
          </w:p>
        </w:tc>
        <w:tc>
          <w:tcPr>
            <w:tcW w:w="1218" w:type="dxa"/>
            <w:vAlign w:val="bottom"/>
          </w:tcPr>
          <w:p w14:paraId="71712ECB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218" w:type="dxa"/>
            <w:vAlign w:val="bottom"/>
          </w:tcPr>
          <w:p w14:paraId="1E1D0F85" w14:textId="77777777" w:rsidR="003B5CF7" w:rsidRPr="000B1A44" w:rsidRDefault="003B5CF7" w:rsidP="003B5C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A44">
              <w:rPr>
                <w:rFonts w:ascii="Times New Roman" w:hAnsi="Times New Roman" w:cs="Times New Roman"/>
                <w:sz w:val="20"/>
                <w:szCs w:val="20"/>
              </w:rPr>
              <w:t>35.10</w:t>
            </w:r>
          </w:p>
        </w:tc>
      </w:tr>
    </w:tbl>
    <w:p w14:paraId="186ABA70" w14:textId="77777777" w:rsidR="005518A5" w:rsidRDefault="005518A5" w:rsidP="00591051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</w:p>
    <w:p w14:paraId="517F155B" w14:textId="6F414EF5" w:rsidR="005518A5" w:rsidRDefault="005518A5" w:rsidP="005518A5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</w:p>
    <w:sectPr w:rsidR="00551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87109" w14:textId="77777777" w:rsidR="00327F43" w:rsidRDefault="00327F43" w:rsidP="00F07581">
      <w:r>
        <w:separator/>
      </w:r>
    </w:p>
  </w:endnote>
  <w:endnote w:type="continuationSeparator" w:id="0">
    <w:p w14:paraId="25243C8C" w14:textId="77777777" w:rsidR="00327F43" w:rsidRDefault="00327F43" w:rsidP="00F0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CCD93" w14:textId="77777777" w:rsidR="00327F43" w:rsidRDefault="00327F43" w:rsidP="00F07581">
      <w:r>
        <w:separator/>
      </w:r>
    </w:p>
  </w:footnote>
  <w:footnote w:type="continuationSeparator" w:id="0">
    <w:p w14:paraId="0676BEC1" w14:textId="77777777" w:rsidR="00327F43" w:rsidRDefault="00327F43" w:rsidP="00F07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C283F"/>
    <w:rsid w:val="00003804"/>
    <w:rsid w:val="000442FD"/>
    <w:rsid w:val="00063770"/>
    <w:rsid w:val="00064ED0"/>
    <w:rsid w:val="00081054"/>
    <w:rsid w:val="0008175D"/>
    <w:rsid w:val="000943B6"/>
    <w:rsid w:val="00096DC7"/>
    <w:rsid w:val="000B1A44"/>
    <w:rsid w:val="000C0F5A"/>
    <w:rsid w:val="000E0BD2"/>
    <w:rsid w:val="00135AA3"/>
    <w:rsid w:val="001D33D9"/>
    <w:rsid w:val="001E5A2E"/>
    <w:rsid w:val="0021228D"/>
    <w:rsid w:val="00224B14"/>
    <w:rsid w:val="00232340"/>
    <w:rsid w:val="00257A34"/>
    <w:rsid w:val="0026205F"/>
    <w:rsid w:val="00265195"/>
    <w:rsid w:val="002940E6"/>
    <w:rsid w:val="002C2DE6"/>
    <w:rsid w:val="002C355A"/>
    <w:rsid w:val="003136F7"/>
    <w:rsid w:val="00313CEC"/>
    <w:rsid w:val="00327F43"/>
    <w:rsid w:val="00330970"/>
    <w:rsid w:val="0033537A"/>
    <w:rsid w:val="0033716F"/>
    <w:rsid w:val="00350672"/>
    <w:rsid w:val="0035313F"/>
    <w:rsid w:val="00364665"/>
    <w:rsid w:val="00364F91"/>
    <w:rsid w:val="00365635"/>
    <w:rsid w:val="00387BA5"/>
    <w:rsid w:val="003A50F6"/>
    <w:rsid w:val="003B5CF7"/>
    <w:rsid w:val="003D1204"/>
    <w:rsid w:val="003D5633"/>
    <w:rsid w:val="003E64CF"/>
    <w:rsid w:val="003F6E3E"/>
    <w:rsid w:val="00440C0A"/>
    <w:rsid w:val="0044631E"/>
    <w:rsid w:val="0046656C"/>
    <w:rsid w:val="004B3099"/>
    <w:rsid w:val="004C7367"/>
    <w:rsid w:val="00526A21"/>
    <w:rsid w:val="00541654"/>
    <w:rsid w:val="00546FF5"/>
    <w:rsid w:val="005518A5"/>
    <w:rsid w:val="00591051"/>
    <w:rsid w:val="005A4662"/>
    <w:rsid w:val="005D76B5"/>
    <w:rsid w:val="005D7BF1"/>
    <w:rsid w:val="005E68D5"/>
    <w:rsid w:val="005F6297"/>
    <w:rsid w:val="00624AF2"/>
    <w:rsid w:val="00631873"/>
    <w:rsid w:val="00645F5D"/>
    <w:rsid w:val="00647442"/>
    <w:rsid w:val="00650837"/>
    <w:rsid w:val="00663491"/>
    <w:rsid w:val="0067695A"/>
    <w:rsid w:val="00683368"/>
    <w:rsid w:val="00684413"/>
    <w:rsid w:val="00684CD6"/>
    <w:rsid w:val="006A0A99"/>
    <w:rsid w:val="006A6B93"/>
    <w:rsid w:val="006E4E11"/>
    <w:rsid w:val="00706E0F"/>
    <w:rsid w:val="00730BDE"/>
    <w:rsid w:val="0073207B"/>
    <w:rsid w:val="00751409"/>
    <w:rsid w:val="00766FE7"/>
    <w:rsid w:val="007D484B"/>
    <w:rsid w:val="007F033D"/>
    <w:rsid w:val="007F15E5"/>
    <w:rsid w:val="00831BB5"/>
    <w:rsid w:val="00855DC8"/>
    <w:rsid w:val="00856537"/>
    <w:rsid w:val="008575C3"/>
    <w:rsid w:val="00885C7B"/>
    <w:rsid w:val="00897609"/>
    <w:rsid w:val="008A2E01"/>
    <w:rsid w:val="008D2BD1"/>
    <w:rsid w:val="008D4F0E"/>
    <w:rsid w:val="00907786"/>
    <w:rsid w:val="00922579"/>
    <w:rsid w:val="00941498"/>
    <w:rsid w:val="0094781B"/>
    <w:rsid w:val="00951FD7"/>
    <w:rsid w:val="00994738"/>
    <w:rsid w:val="009B25E2"/>
    <w:rsid w:val="009B62C5"/>
    <w:rsid w:val="00A20AEE"/>
    <w:rsid w:val="00A25A1B"/>
    <w:rsid w:val="00A3594F"/>
    <w:rsid w:val="00A50B8F"/>
    <w:rsid w:val="00A60579"/>
    <w:rsid w:val="00A63B66"/>
    <w:rsid w:val="00A63DF3"/>
    <w:rsid w:val="00A807E2"/>
    <w:rsid w:val="00AB10AB"/>
    <w:rsid w:val="00AC05EE"/>
    <w:rsid w:val="00AC6132"/>
    <w:rsid w:val="00AD26CF"/>
    <w:rsid w:val="00B27321"/>
    <w:rsid w:val="00B9469F"/>
    <w:rsid w:val="00BD30C5"/>
    <w:rsid w:val="00C10937"/>
    <w:rsid w:val="00C35110"/>
    <w:rsid w:val="00C5667C"/>
    <w:rsid w:val="00C56BEC"/>
    <w:rsid w:val="00C65B8D"/>
    <w:rsid w:val="00C81D24"/>
    <w:rsid w:val="00C83789"/>
    <w:rsid w:val="00C904A4"/>
    <w:rsid w:val="00CB0029"/>
    <w:rsid w:val="00CB4ADC"/>
    <w:rsid w:val="00CE1153"/>
    <w:rsid w:val="00D22709"/>
    <w:rsid w:val="00D37AA4"/>
    <w:rsid w:val="00D42DB5"/>
    <w:rsid w:val="00D7790D"/>
    <w:rsid w:val="00D94ABE"/>
    <w:rsid w:val="00DC2425"/>
    <w:rsid w:val="00DD1FEB"/>
    <w:rsid w:val="00DE16C6"/>
    <w:rsid w:val="00DE67A2"/>
    <w:rsid w:val="00E05A5C"/>
    <w:rsid w:val="00E10ED8"/>
    <w:rsid w:val="00E16247"/>
    <w:rsid w:val="00E220C1"/>
    <w:rsid w:val="00E444A3"/>
    <w:rsid w:val="00E449F4"/>
    <w:rsid w:val="00E47175"/>
    <w:rsid w:val="00E578B6"/>
    <w:rsid w:val="00E672B1"/>
    <w:rsid w:val="00E6792D"/>
    <w:rsid w:val="00E83A42"/>
    <w:rsid w:val="00E932EE"/>
    <w:rsid w:val="00E97FD0"/>
    <w:rsid w:val="00EA0B15"/>
    <w:rsid w:val="00EA61D1"/>
    <w:rsid w:val="00EC5F39"/>
    <w:rsid w:val="00ED4304"/>
    <w:rsid w:val="00EE4ABA"/>
    <w:rsid w:val="00EF5DA7"/>
    <w:rsid w:val="00F052F2"/>
    <w:rsid w:val="00F07581"/>
    <w:rsid w:val="00F412FF"/>
    <w:rsid w:val="00F74062"/>
    <w:rsid w:val="00F74448"/>
    <w:rsid w:val="00F878ED"/>
    <w:rsid w:val="00FB5CD2"/>
    <w:rsid w:val="00FC283F"/>
    <w:rsid w:val="00FD4879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F5C2E"/>
  <w15:chartTrackingRefBased/>
  <w15:docId w15:val="{EF3DE099-FCD8-4830-8EA1-39A9AF18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FC2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FC283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">
    <w:name w:val="Plain Table 3"/>
    <w:basedOn w:val="a1"/>
    <w:uiPriority w:val="43"/>
    <w:rsid w:val="00FC28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FC283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0">
    <w:name w:val="Grid Table 3"/>
    <w:basedOn w:val="a1"/>
    <w:uiPriority w:val="48"/>
    <w:rsid w:val="00FC28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07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75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7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7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8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55006-6AD9-4E5E-88F1-EE6B3D513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国 郑</dc:creator>
  <cp:keywords/>
  <dc:description/>
  <cp:lastModifiedBy>华国 郑</cp:lastModifiedBy>
  <cp:revision>129</cp:revision>
  <dcterms:created xsi:type="dcterms:W3CDTF">2018-12-19T03:08:00Z</dcterms:created>
  <dcterms:modified xsi:type="dcterms:W3CDTF">2019-01-21T03:13:00Z</dcterms:modified>
</cp:coreProperties>
</file>